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4782" w14:textId="032F12C9" w:rsidR="000B5FC9" w:rsidRPr="007E5A01" w:rsidRDefault="007E5A01" w:rsidP="007E5A01">
      <w:pPr>
        <w:pStyle w:val="Header"/>
        <w:keepNext/>
        <w:spacing w:before="200" w:after="120"/>
        <w:jc w:val="center"/>
        <w:outlineLvl w:val="1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: Codes Underpinning Themes</w:t>
      </w:r>
    </w:p>
    <w:p w14:paraId="2F544B80" w14:textId="4AC7A0CD" w:rsidR="000B5FC9" w:rsidRPr="007E5A01" w:rsidRDefault="000B5FC9">
      <w:pPr>
        <w:pStyle w:val="Heading2"/>
        <w:ind w:left="0" w:firstLine="0"/>
        <w:rPr>
          <w:rFonts w:ascii="Times New Roman" w:hAnsi="Times New Roman" w:cs="Times New Roman"/>
          <w:b w:val="0"/>
          <w:bCs w:val="0"/>
          <w:sz w:val="20"/>
          <w:szCs w:val="20"/>
        </w:rPr>
      </w:pP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6020"/>
        <w:gridCol w:w="1433"/>
        <w:gridCol w:w="2138"/>
      </w:tblGrid>
      <w:tr w:rsidR="007E5A01" w:rsidRPr="007E5A01" w14:paraId="01CC0363" w14:textId="77777777" w:rsidTr="007E5A01">
        <w:trPr>
          <w:trHeight w:val="451"/>
        </w:trPr>
        <w:tc>
          <w:tcPr>
            <w:tcW w:w="5954" w:type="dxa"/>
            <w:tcBorders>
              <w:left w:val="nil"/>
              <w:bottom w:val="single" w:sz="4" w:space="0" w:color="auto"/>
              <w:right w:val="nil"/>
            </w:tcBorders>
          </w:tcPr>
          <w:p w14:paraId="4FE143D1" w14:textId="502C1020" w:rsidR="007E5A01" w:rsidRPr="007E5A01" w:rsidRDefault="007C6068">
            <w:pPr>
              <w:pStyle w:val="TableHeading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s and nested cod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3BA6E41" w14:textId="77777777" w:rsidR="007E5A01" w:rsidRPr="007E5A01" w:rsidRDefault="007E5A01">
            <w:pPr>
              <w:pStyle w:val="TableHead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s</w:t>
            </w:r>
          </w:p>
          <w:p w14:paraId="0D5C5A53" w14:textId="2E18AD3B" w:rsidR="007E5A01" w:rsidRPr="007E5A01" w:rsidRDefault="007E5A01">
            <w:pPr>
              <w:pStyle w:val="TableHead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7 total)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</w:tcPr>
          <w:p w14:paraId="2B01DEC5" w14:textId="77777777" w:rsidR="007E5A01" w:rsidRPr="007E5A01" w:rsidRDefault="007E5A01">
            <w:pPr>
              <w:pStyle w:val="TableHead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7E5A01" w:rsidRPr="007E5A01" w14:paraId="7DC3630E" w14:textId="77777777" w:rsidTr="007E5A01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0AAA9BF3" w14:textId="77777777" w:rsidR="007E5A01" w:rsidRPr="007E5A01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) Recognising and facilitating the setting as a caring social commun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F0E382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1F8CF5E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7E5A01" w:rsidRPr="007E5A01" w14:paraId="4D57C94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BC07BF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space to learn social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61B15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8DC0FD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5A01" w:rsidRPr="007E5A01" w14:paraId="57C8106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D06D8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learn to be soc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7E186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7ACA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46197B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2A60F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social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FF5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691B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F9989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05EC9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paring for real life and social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BED1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53CD5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019774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5F1B4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 people social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8D45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F7663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D5C47B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014E6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 about social relationsh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595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4627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B9111A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3841A6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ssion and kin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A7BB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AA9B4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  <w:tr w:rsidR="007E5A01" w:rsidRPr="007E5A01" w14:paraId="1297A85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5EC89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ressing worries for new stu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60968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7BD49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85D1F2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227C8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eciating kindness and compassion makes school a better pl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85F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9DC6D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91A53B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80A06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 kind and respect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C66E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33DF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0FCC61E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0B2E7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flexible, not judging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E46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EDF18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B9587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D526B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friend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2D6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9DAD7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73E96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78292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helpful and kind is crit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997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584C4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C8C638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CE26E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ki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A0E0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194C2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D729F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D3955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kind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5C0C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E0CA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625796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72BB0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welcoming and friend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CDB8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83CF8E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486A19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B03DB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llenging stigma and poor behaviour around MH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493D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DB061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797785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F0E40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safe and hap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0AD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56E67F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1CC1A7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F1C83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cus on treating people around you w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997D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2209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6CA2A4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20A10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e children encour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14B6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A6CB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63807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C5392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ing comfort and reass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A87B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C5B2A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E1561B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44403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ppy and kind as 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8884F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961F58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7083E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524DF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values is impor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8B0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FB8CBD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E16713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81AA8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children feel comfortable (teache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A24F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DF6AF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F0999F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02711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make new students feel less nerv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474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CF5C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D36AFB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6529B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feel comfor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138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89380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1F3B04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FFFD82" w14:textId="4759A821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lping people feel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for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5413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12AFE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386B6E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BE487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everyone is mean everyone would lea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A114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368B3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2F98C4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24CA7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ou're stressed you don't want to come to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B89D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8F53B8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77B725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87385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d to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7BF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49DB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E5A01" w:rsidRPr="007E5A01" w14:paraId="1C098B7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DDB4E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in schools should be n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985BF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0DF1F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B9954A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39421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ADD83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4C5D0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4CCB0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5110E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ity in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8D2F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0C21F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7035A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15CD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ving YP stress and worry and dr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BB3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40E3C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CC60CA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BC7C72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could have been lava, deep end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D623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7D23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EED8F0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E14CA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has responsibility for wellbe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C5BD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ABDA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040ED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94AD8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values can help reduce bully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69AC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4CC3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B4E676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BA487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s are supposed to promote kin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69186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DB0B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F4237C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E2157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ing values on social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C4A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71A7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6FD2D76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62D3C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 people are not horrible to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A676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5DC8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321533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9D6BC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d mental wellbeing seen as interre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63412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C64A6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1279A0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816FB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values more important than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E7A0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F654F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285591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74C946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 about being mean vs ki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FA0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51FDD9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536386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B8137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boosting stu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6D26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82424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D72529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1DF6D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CAN be controlled, not pup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1136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A15CC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B77B0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D7E33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 children to be ki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5072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8CFFA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14D935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2F7233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 how to be kind and ca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1CF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73041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243F4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81AEB5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l people how to be ki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749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8D9F4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A4E0EA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9C9AD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 needs to be social cohesion in a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96B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DF1C5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86F512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95754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l importance of being n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29F1F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33B33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809568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89D9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people to get al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D56D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E84E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F1E91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94A128C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connection in school (especially for those struggl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B8EA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2BD0B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7E5A01" w:rsidRPr="007E5A01" w14:paraId="29A2E4F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48832E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necting with other pup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999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E8C3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E60A5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35E0E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reate opportunities to conn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C6C90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1A3E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CE63B1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2692A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final memories tog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434FA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852D5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DCBCD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775D89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asis on social conn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8966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4CF82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62BA07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4477E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connec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B1D8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43952D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03F40A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B74B4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get along b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2D6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805594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F00E1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59F24A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reate friendships to support wellbe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7D2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F354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A6A979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D3D6E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make friends and not be lone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7A5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47B54A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6EAC3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45E29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someone make friends = making someone happ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4E7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54C0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40B3025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D2928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 to help social relationships and stop bully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999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140FE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C57C4E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6E5D9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 to help someone make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CE5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9BA6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E38422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288B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ons don't replace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434A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E56A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211EF5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4FD88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tting people reconnect post-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522BE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6AC4F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A0F186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18F49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people feel special, valu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342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DD18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A39744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27B33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sure people don't feel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E41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B86CF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1FA58D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2FCB1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to build connections with staf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A31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56B8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DEA682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30228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contact with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BC166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CB4C4B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2DAF40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AAA6A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ing social inclusion and friendsh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E596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229A6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3A7CD8" w14:textId="77777777" w:rsidTr="007E5A01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0C58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 needs to be social cohesion in a scho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DE9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5AF7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C42297F" w14:textId="77777777" w:rsidTr="007E5A01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5BD43EE9" w14:textId="77777777" w:rsidR="007E5A01" w:rsidRPr="007E5A01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) Enabling wellbeing to be a central setting prior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0FB9C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0A56BA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7E5A01" w:rsidRPr="007E5A01" w14:paraId="343DB50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3ECEC4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one is responsible for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65D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E903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7E5A01" w:rsidRPr="007E5A01" w14:paraId="1E87BE5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575A9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c divide if teachers don't fo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7CBD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F76758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44D0C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9E0AF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ybody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to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uy 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2AE68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D9E57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0C242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0A7EA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one is responsible for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E02C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172C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BD5FED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D2AD7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one should feel eq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FBD7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992B27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F1EBFC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9D3B2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ONE should have a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2909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5D30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EA1E8D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B0909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ryone should know the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E54BC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99356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411E18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6F2E3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r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8AA3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967BA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05D57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05AC3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for every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E226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9A2E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B9EA10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DC159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should be equal across students and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0F0B6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35FFA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6B5DF8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95973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should be the same for every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BF25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14BD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603C8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4D9264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uinely embedded culture of wellbeing, including normalis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5272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017E8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7E5A01" w:rsidRPr="007E5A01" w14:paraId="02F21B5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FE594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provision help every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F4A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98F21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054725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0F11A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lture not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0400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94EC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E69515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B3319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people really think values are important in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85A6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40437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40E849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63903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edding mental health across the curri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8259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77694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3D7699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01466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edding tal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4376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4E31C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81432D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FACAB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edding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1C6D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1A73E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4A777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EE891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edding values, not forcing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ECEED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E94A3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58E511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D6525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nding delivery of mental health rather than one-of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946C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4C42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5FE1BB0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FC91E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school is for calming then it should calm you 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C5E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A137A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5AC424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D07A1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 to understand how values affect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FA1F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A65F8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15CB1D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7724C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sure people know the school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9C99F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CCA18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5E48B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1F9F7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sure people with difficulties don't feel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EE6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16E51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61D967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186D4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central to school ident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9EA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74110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06FFA5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22BD3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is a priority thing to lea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920FA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96EF3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F0A330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E3BE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s to be taught regular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60E0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043FA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ABB601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551D5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ising it's okay not to be ok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D100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5FD8A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BF759C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62D90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oritising different values in a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46B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8BEC5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8B545D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3C887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ing and building understa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E491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9F9F7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19EFFEC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D45FA8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and class level communication and discu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BAE6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EE318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5BEB58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0D411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red values are impor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557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3B372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201BA81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46829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uldn't be for the sake of 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F3EC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B8016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185A92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0C26A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 body as role mode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E14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029754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1C1800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B7B82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does not need to be limited to a les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3D24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39622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C99B32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59E59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needs to be consist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4A42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DAC3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B7E30A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79E6E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tained enga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474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E3F0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170ADE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1DDE3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ing and normalising would improve help 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6EC3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7FE4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ECBAA9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CC29D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al classes help operationalise school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C81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71C6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D0F68A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5B8C2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ll CYP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ly care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out school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718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9C95D5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D81D78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2F1E38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as a site for wellbeing promotion and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8A72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3244A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E5A01" w:rsidRPr="007E5A01" w14:paraId="7C2349C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36038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 might not talk to parents and friends about MHW, school can create this sp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320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7142F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CCE16E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D1889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nsuring there is MHW support in tran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EB6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D3DC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FB4A19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509FD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ral preference for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14E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797A5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360A31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A847B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to normalise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434D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0CBAA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9F3D9B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5E1CF3" w14:textId="00B0A715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</w:t>
            </w:r>
            <w:proofErr w:type="gramStart"/>
            <w:r w:rsidR="007C6068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charge of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D340C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168BBA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16C7D8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F36E4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us understand ou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BE74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F934FE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22C2E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18512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prepare for tran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84C9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4F37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B74243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9C701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people coming to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3CFB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96BA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B3939F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19DE1D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should help people feel hap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2BCA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5CEE9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437710F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70C9C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staff are the people who should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FFE08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5589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45AFBD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D370E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s are supposed to promote kin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1F7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5F701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2BF04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7D364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s can help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6A72E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DC7484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BFCA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AEC27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s have a responsibility when transition is h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92DD1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937CCF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DF69D6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C45F4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s need mental health fu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05508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F076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E8F39D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01F5F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alist mental health knowledge and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4A7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35F1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F4E9A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AAA2A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ff influencing wellbeing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3937C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1E8C3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7E5A01" w:rsidRPr="007E5A01" w14:paraId="1191332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B55C54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T and teachers deciding on school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B9FE3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5A704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1EB77C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6401DD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ff might need a different set of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959E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EB536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83533F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5DD8CB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ff should have a say, they are doing the 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F5BB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F15F3C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5F24D2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185AF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well equipped to make these deci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0560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B05D2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0B2327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B869CA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give reassur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FE0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6D1FB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C25A95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478FD1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have impact for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021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0BA7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C8AD81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DF9379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also carry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17E9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5D1F6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89BCDB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5908E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a sensible route of support in the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8E55E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8273A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32FA20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C2FF60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s help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8942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0C6BC3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C6E71C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67159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can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0133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FDD8A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1837C3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4101F6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can help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B9F5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0C0E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5A01" w:rsidRPr="007E5A01" w14:paraId="1953DC0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C40F0A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can make things eas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D338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EDE41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05CA66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2C258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have some respons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9D4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67923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DDD91C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69C09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there to teach AND look after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4657D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A4E4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636BE5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2D81D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onus should be on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A42B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4D72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3E8486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30934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eachers could help support skill 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53532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EA891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683BCE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2F542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in lessons to talk about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03B0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89BA7D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0D115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F2B5A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being provision and intervention to avoid worsening of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FD1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A792F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E5A01" w:rsidRPr="007E5A01" w14:paraId="1E2E123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5EA6F3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later consequ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643A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1E80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7CE6EF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7DEA46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worse consequences, 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98A10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6668C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534AE3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83CDF4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is important to prevent later consequ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D56EB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04EE3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D5EB19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0C8831" w14:textId="53A1990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enting other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equences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ke suic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3E9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D84DEA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7FE8AD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4CFD089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gs could get worse without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C709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6893E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A5DEF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B211AFF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has demands and 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6424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99FB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7E5A01" w:rsidRPr="007E5A01" w14:paraId="6F6B164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B5BC5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 unnecessary strain for students (and staf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A02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A4555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07FAA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A420DD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unnecessary 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DFF1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6EF0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C6736D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287EF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lancing demands on young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667E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12417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9AD4B6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EAEEB0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room is stress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6253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1F66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FFD7C7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3323C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ons in managing exams, homework, to help with MH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5AF7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EDDD9E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6D7483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9D8D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sure to 'catch up' after COVID - anxiety and 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E3BC6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DC0570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3019B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FA20F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causes difficulties for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D27A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77E10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15C602C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B34C3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classroom can be irrita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4FFBA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76C7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33EA6A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65EFD9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'real' function of school and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31A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E09EF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7E5A01" w:rsidRPr="007E5A01" w14:paraId="5F51751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58CD88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rred lines in teacher r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194D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EC890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5678CD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3057E1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ire education system would need to 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B9C69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0477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5A01" w:rsidRPr="007E5A01" w14:paraId="197B8C4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93A71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exibility could mean missing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321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0121D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8A48D9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C10D3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dteacher too busy for th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209E9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B70FC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D0B345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D8536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uch can schools really 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647D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0000D4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00EEA7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E3C0A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mental health a teacher's j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1AB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246C56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3CE9277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46857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mit wellbeing support to prioritise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B86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D1EFC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2A7E26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9D0A6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sure they don't miss their learning getting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E43E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4D259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35CC74D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A56D5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d your bus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5723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80A7F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D20995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AAC7B9" w14:textId="5AC73D4E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hool </w:t>
            </w:r>
            <w:r w:rsidR="007C6068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n’t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 control of prior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91C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A25EE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A6410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6A87AF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as a place where you do solid work the whol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3E33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38EB4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A4C5A7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18B12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s should do it so teachers can pl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2D659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7A043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83537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E36F30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getting pa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02C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92CB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EB33FD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269FA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ellbeing support competes with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798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FE13B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633A9C91" w14:textId="77777777" w:rsidTr="007E5A01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5CFE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being team's jo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50D5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DCE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53816C8" w14:textId="77777777" w:rsidTr="007E5A01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5A95453C" w14:textId="77777777" w:rsidR="007E5A01" w:rsidRPr="007E5A01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) Facilitating strong relationships with staff who understand and care about wellbeing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F75B7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62125AF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</w:tr>
      <w:tr w:rsidR="007E5A01" w:rsidRPr="007E5A01" w14:paraId="360F6A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CEF630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warm teaching perso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4D25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45EFD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7E5A01" w:rsidRPr="007E5A01" w14:paraId="173324E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71634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'whole' relations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B4BD7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4D4EA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58641A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1BE51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certain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61C4D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1C8202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73C1EF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92449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avourite teacher you trust can talk to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88196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44AA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43288A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7DDC8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existing relationship hel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8E06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9BF5D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3A3C1C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B04E5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 relaxed with stu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25540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15211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1FDF4C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4CE4C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ild good relationships with pup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66CFD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33FCF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8DD0D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A3950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ilding genuine teacher relationshi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35F1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67423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0F8528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9123B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 needs to be a teacher that teaches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364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B48F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BA4840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8238B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 should be a favourite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F004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6AB10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E53A7D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6A84C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toral might be removed from children Y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1F92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81883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803A0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5A67F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ho know you and your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960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4120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33B698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3F108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al dynamics that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551C9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E3786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5A01" w:rsidRPr="007E5A01" w14:paraId="5728B4D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4C07AD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need for discussions to feel safe and comfor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BEB6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6F05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001BD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AED1F5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fort trumps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4C39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4152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CB2705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399B5E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comfortable with a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2F4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12828C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68519A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8C2C45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ding teachers you feel comfortable wi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DE7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197C5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A70089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364B6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ce of tru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A750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BCD9F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5B5E0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705A308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 respect between pupils and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D60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94D2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8CBCDA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31EB02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to feel comfortable to ask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A2A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5D1A6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C2A041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9D0B22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one you feel comfortable ar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C1042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CA40F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E7EFF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EAC198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p being strict all th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FD5A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D3492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C239C6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ED930C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being friend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F00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9A64EA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39648C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3314ED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to be approach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D6B0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B096C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16D4DE8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73FD39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to be genuinely interested in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8E460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2224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5A01" w:rsidRPr="007E5A01" w14:paraId="47F4E61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699484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be ki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B5A7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E9C9F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1202F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2AC09E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be nice and show an inte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1570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7434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5F4724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0942A2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be real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AAC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A7805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123D885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D22A93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know about your problems so they can help b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5C9D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8C9BB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CA7E78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A3CCBD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respect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77E4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33FE1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42D2B3E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06A6689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teach because they enjoy it, not for mon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8FD8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DD300C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3153F2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4B9ECC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wing 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14F2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94D7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90D82E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249767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re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to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 rules, but things should be flexi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B421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837AD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844071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645D57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gs should feel human, not awkwa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491D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8AB4B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958691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D07D5B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a teacher that can relate to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317A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2ADC7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F5CBA5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C48978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people who have experi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23B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846D2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BD73CD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365DD38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someone who knows everything about you alrea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33CFF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7BD7FA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B41ABB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4560F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with teachers affects engagement with wellbeing se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2682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B71792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8074D3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65E14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onship with your teacher mat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CCB6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DF481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FE1C7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2B6A4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ing high school teachers as super se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A11A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C516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F2EDC4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97293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hould be from someone who is familiar and has a relationship with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243F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06566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9E69EE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3C4943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 can be a 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50E7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B189A5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F830EF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6BCC5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lready know your contex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7E8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8EA6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825968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E1DFB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be your 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FB73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C4DB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B0A149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0C17B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someone who knows everything about you alrea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2B6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C5F9CA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0291F7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C43E0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 don't tell a 'randomer' th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17A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0E018E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F24F4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A8796F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idering the needs of staff, too (including train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CD2F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7C6E95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E5A01" w:rsidRPr="007E5A01" w14:paraId="44CA94E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D811C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teacher's job is very stress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5EB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519AB3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7472FE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C0458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 unnecessary strain for students (and staf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73DC6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DDA359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39CCB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05C4C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vernment should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out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1E09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E50FE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33C349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6E2C4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tal health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1A9B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737D0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2969C0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BB21F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e training for teachers needs money and government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A56B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1CD0DC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54A4E2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ED9C3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one who is knowledge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19E23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E0733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DEF793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EA5001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one who is trained to handle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A7780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1B4BE2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07C35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0A22C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familiar and could be safer if trai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4D9B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2D157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520916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DD7EE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achers are qualified to teach us th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5434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23DEA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E8106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7781E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in a balancing 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BA4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DF194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AC8F93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C991B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not understand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D997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8B5F0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D53DC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B0D87E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more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F5DAF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DE5E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D340FD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B04B9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to know the sig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6F3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7045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9EEC04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50709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tra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F3F6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D4422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987190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52C77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need training to look for sig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C3D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5FF0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AD3033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D8D48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be trained to know how to be help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8FD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C73A02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5B72E3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C2ECD6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king about teachers' needs to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DA00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41AD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3B64AE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F756373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like you cannot talk to a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438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A7D5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E5A01" w:rsidRPr="007E5A01" w14:paraId="4091024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364F4C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 experiences with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70FF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7ECC0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FD46C5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1116D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 teacher might not always be the best per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0A8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5EEA8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6674ED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4CF4F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on't go to a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2DF6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305CD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E8ED3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48960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hesitation about wellbeing te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236A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D97000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1EFE3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E0A38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 can be intimidating to go and talk to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CCDF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9661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27D1B0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0B75F1" w14:textId="4BB1834B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's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rrassing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ask for help at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4751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F0E4BC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A6BD44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83D02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's hard to ask for help at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89602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3BB3C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6AF3F7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BC31A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d your bus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990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DF403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85C188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22AF2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body asks teachers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F7049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177B4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49D42F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25192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ople don't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ually talk</w:t>
            </w:r>
            <w:proofErr w:type="gramEnd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8F4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1D35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4D64DB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1F9DA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don't always want to talk to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5E3F6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B3E7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99E3D9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6F2EC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 might not re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569E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3D16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CDBF2A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6AE413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a p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BF3C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7C5084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5A01" w:rsidRPr="007E5A01" w14:paraId="47464BC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F8962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re too bus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8657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508A24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31B2CC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D687F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don't really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001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01FB8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63AD78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92AEA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not be honest with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CEA6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73924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DF2F1D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6A843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not relate to 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CF5BD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01FA7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B1200D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347E9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not relate to young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952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100EB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61C533D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B7EB7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not underst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FD6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129F5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5454B8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63AE2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say unhelpful th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69C0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B04768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BEDAD0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7046F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take things the wrong 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0F18C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E3680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C81C17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130A3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st kids more than 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AFF3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0CFE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09A21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E826F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someone who is not a teac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ECE6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904DE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D9BC90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89AFF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llbeing team not always the best f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024D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10FB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5B5767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7C90D3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you can ask for help and share how you feel (including clear route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7056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077243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7E5A01" w:rsidRPr="007E5A01" w14:paraId="3ADC0D3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8DE82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able to ask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130A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E47E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300E41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F4899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able to tell teachers how you fe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492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46F3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AF5A79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3AFEB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knowing they can speak to anyone any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0D9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71E1F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383885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2AA81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e space to talk about wor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A4F0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96B3F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3D819B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132C0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opportunities to t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89DB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D6B4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5DBAAC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5FAC0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safe environment by including wellbeing talk and improving commun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8468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8057EB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A0B1DC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34061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ways to let out fee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1F9D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CA4D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6F5BD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82610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uraging CYP to ask for help when they are not hap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6C27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F06C1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2230AA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23046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uring comfortable space to t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E7C8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7C931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39BC9B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55D99B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d to normalise ment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833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0CEAB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1F7518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960CC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ways to let people express difficult or embarrassing th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F3D7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0A12A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4EFC9D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7FFAD0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get feelings 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196E8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4B313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1ACB2D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1F4CA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ing MH commun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2CE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E85F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E1025F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55C74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routes for MHW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D3D6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22845F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96AB5D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8E22E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who to go 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A25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5BE1CF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527C2F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CE6E6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enough time and space for wellbeing convers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63BD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B6DFA4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1BDEF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6EA47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to communicate feelings eas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7481D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A53C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A3F8E7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469CC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ho deal with problems in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C0042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36CA69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66677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349AAD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s should ask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DC9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939184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FC8234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99D09B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fety around tal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11D5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2BFB67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E5A01" w:rsidRPr="007E5A01" w14:paraId="3BF0D82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FF885C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room could be too noisy and diffic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CE6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E5D4A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E98311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1A06087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room is not always the safest space to t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1BE7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A342C6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E699FA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A08996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room is stressfu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04B34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75E798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7FC855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1F124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feel sa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F425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4108D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F50D18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94D3D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match between classroom and sharing fee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01B1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C1290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14D347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8270C0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ing it to feel relax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BAB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50FFC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7572B0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E26D7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one having specific responsibility for wellbe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8AA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B0E5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46A9DF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1A8B8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 about fee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C8BD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1E172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B61248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3AD71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 to your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BC02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016F27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1D3438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C2888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ing about feelings should be allowed all th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3F524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245261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FF80DF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D37A7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alking and normalising would improve help 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86D58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AB9AB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2ABDA7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3C248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as someone to tell problems 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FE1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E5D1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3B972E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E9A21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lling the teacher as a cry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F14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D4CBB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576731F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7AC9A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to talk to your teacher to calm 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3B3B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71D7F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0D7D3C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C2B510A" w14:textId="33D74386" w:rsidR="007E5A01" w:rsidRPr="007E5A01" w:rsidRDefault="003B4F7E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</w:t>
            </w:r>
            <w:r w:rsidR="007E5A01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ys of sh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E2D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2BDA7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D79CC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E51B6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 school to be caring, a space you can talk about fee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0F925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26CD94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0EF1F0D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EA67C65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wer and hierarchy issues in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F0C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95266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E5A01" w:rsidRPr="007E5A01" w14:paraId="6A30236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087033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s tell you what to 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6AD4F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7957F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BD3A38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3C9FDC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ity should not matter in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76FE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4CF15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D39DC4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35FEF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and adults should know the value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B192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D3B0BA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F3C101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C38F5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ipline is not always the ans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B2B9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8B33D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6EB41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41658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c divide if teachers don't fo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A089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37741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BE95FD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0070C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told off all th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BD9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F25E5A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015C5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0E78E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in the school being eq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055B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1552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0980F7E8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A40F99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p being strict all th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B334D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FE293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7E5A01" w:rsidRPr="007E5A01" w14:paraId="01D7E6C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B3449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op being strict all the time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5132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2D59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475232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2BD083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enforce unhelpful power dynam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0E76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A39BF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3F8520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CD1DD0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s are for students not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40CDB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1F9D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C392C7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706E9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're a kid, they're an ad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89C4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D0903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3B4ECE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6C1B63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ff should 'know' you and check 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6BF1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22A16A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7E5A01" w:rsidRPr="007E5A01" w14:paraId="6BDC5EC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F2002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student or teacher should see if you're ok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85AFD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B8C14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45353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2D77F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king children what is wro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803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7EF456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AE6A8C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717417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 in and see how children are do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9460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20082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AA6601A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E67D1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ing in every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3B74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DEA901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E36F61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C1A38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cking in gent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98160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921B8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34678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8BA75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opportunities to check in and ask for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FE60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8C0B6D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4049C65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9734EE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ruptive behaviour might indicate n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D50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95F31C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9B01F1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FF09C0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d out how people are fee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BE33E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ADA746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226FBB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A6358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p an eye on stu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62A6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4599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EA506D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9272A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k for sig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EE35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889844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7D5A93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03440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k for signs of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3C77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7841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938789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089E7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king 'behind' behavi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8FA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318A4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905482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1C36B6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king for sig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161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A7376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796D5A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ADE2E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behavi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72B2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90298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BEECFD2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08F097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children and knowing their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EC8F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752BB7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5A01" w:rsidRPr="007E5A01" w14:paraId="6F1C574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A7945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children's behaviour to see if they need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1A68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C2E16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DCCF94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4E38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itoring needs and iss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B61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D9DFC1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32D98D6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1436B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ughty or angry behaviour tells you they're not ok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527D6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A1EDD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E2DCB7C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4D13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ing when people aren't themsel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C36E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6643A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1E6A41E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DE42CB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ho know you and your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38CD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0CF75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8A45D50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32F5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ing and monitoring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BEF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8EC9F3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653DD01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49CB49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creating conversations if people are not hap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ECE1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D44B2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C3C3D7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522DE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having mental health convers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8DA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8533FC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AA5E12B" w14:textId="77777777" w:rsidTr="007E5A01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D3CC84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have a quiet w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3C4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7DDFFA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CD8DD68" w14:textId="77777777" w:rsidTr="003B4F7E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C023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how students fee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BFA9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9951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24351D6" w14:textId="77777777" w:rsidTr="003B4F7E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36B2C103" w14:textId="77777777" w:rsidR="007E5A01" w:rsidRPr="003B4F7E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4F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) Engaging children and young people as active partne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2E438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1857256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7E5A01" w:rsidRPr="007E5A01" w14:paraId="50E473B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A76206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rs and friends can support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2391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04D8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7E5A01" w:rsidRPr="007E5A01" w14:paraId="07D7717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737BB0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friend can help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D8604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F38F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F6EDC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298AA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student or teacher should see if you're ok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9E5A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9B96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2F026E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0BE6A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can help and support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21593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E677B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03656C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211784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can help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0556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4D451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7EECD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AC288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helping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70A7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0CA572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E5A01" w:rsidRPr="007E5A01" w14:paraId="213E2F4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50638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opportunities to chat and check in with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C8D2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0CF716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E8E60C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A936E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peer support opportunities and syst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B91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77D0B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9C7093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722C48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space to t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2C0F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42ABD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57B78A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3BA0A2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space to talk to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634D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EE6C0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5A01" w:rsidRPr="007E5A01" w14:paraId="282DCED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CF9E0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supported small group discu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6AFBC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E4996D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0F290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64E22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nd, peer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C7A4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3DCC21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77C2C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A5B34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5660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B17E34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828629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7778B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ing peers and frie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3670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B89951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A29EF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5B74F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ing students as peer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EBC2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4E447C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56E041B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DBA603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ing students in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8CB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65CFC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B40650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459CB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rning how to support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9BED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6E99D3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729BE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716E0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eding space to talk to make things b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3D39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57855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A8BCD9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D2D9A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portunity to talk in small grou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52172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4E6B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FCC613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5A82A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r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820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9384C1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CC2B93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EB9E6F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rs easier to talk to and relate eas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3CC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027AA7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7E5A01" w:rsidRPr="007E5A01" w14:paraId="7D4B7E4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478E95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be easier to speak to other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A1AF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FD158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AEB9C1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37B7F7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iends relate better than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E1C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418D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F55FA9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D00B86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s understand and think like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00DE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742F8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41F2C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7B4B33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ing someone to relate to y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90E8D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94092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BD922F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0A8219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students are going through the same t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D6B25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1858F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A7556F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1E980A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 understanding how you are fee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B7A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F31898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3A0DA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96C6B5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rs relate b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31BAC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D7649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33A02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2BA18F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ability in student 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3B4A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995D5B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DD1349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948CA7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edness and em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6481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584E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B7F6C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DAC0AC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s will listen to each other more than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2F53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7669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1969B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842643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don't understand like kids 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11CF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10FF2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9D9420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F85BB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ers, friends as key support, not just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01EC9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DEB52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44045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C7201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group discus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CAAE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B8479D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9F700B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067CE3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all group talking, not whole cl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AFC1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F5923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228F7C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E2C02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ce to talk about what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07B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33E900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8DA451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B6317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ce to voice concerns and help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9D8DE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5AD6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80147C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9A710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to talk to each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33AA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7E57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473A81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2BFEE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st kids more than 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CB2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46CEA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E13679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03C9F3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 voice and cho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3869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44CA5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7E5A01" w:rsidRPr="007E5A01" w14:paraId="2E76FC4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7ABD3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wide range of voices feeding into pla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F9ED2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0CCF3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7853D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B7F9B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students should have a chance to feed 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ECA1D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A0A0BE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9D49F8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36648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 inclusive of pup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0A3C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1F6F2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379E74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CF848F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making deci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AF19D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7E90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0BB860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AA4D7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cho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E627C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901D2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3EAB3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10EBF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 being part of decisions about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A8D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A1769B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1686BC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3AC6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't force discu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51C4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9BDC8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C3A01E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FC973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ure a variety of pupil vo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91C1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AEE2A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BCA7D6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68C91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cus more on student voice than teac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EB0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6B98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DD611B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238AA8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 young people involved in decisions about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A3D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FA87D2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E2EECC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8727D8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understand what is available to them e.g. a room if they feel anx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DC34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DE891D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516B91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3E265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students make values they will uphold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71D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512C2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D9927B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C69B2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ce of pupil cho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F0AC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0E031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0A6D5F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94ED9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ds should help decide because they know what gets on their ner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76E47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27BD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B363C3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6AA06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people feel like they're involved in setting and exploring the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8553D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1ED648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E1E26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B144D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ual agreements and middle grou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EDEE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4A49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96E3D4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FB738F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 voice and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5EB8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98C94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70B12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308A5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s are part of progression of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26A6E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DD6B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6596DC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B485DA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s should feel like they have a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6B0E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AE21F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8470A0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D5207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 buy 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FAA0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99AF2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6F69B1C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58203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s got to have a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D307C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DEFBA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0860747" w14:textId="77777777" w:rsidTr="003B4F7E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6E7D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veying students for their inpu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5FA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8392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44ED2BB" w14:textId="77777777" w:rsidTr="003B4F7E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40D214C5" w14:textId="77777777" w:rsidR="007E5A01" w:rsidRPr="003B4F7E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4F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) Adapting to collective and individual need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E89F05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7CD6B7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</w:tr>
      <w:tr w:rsidR="007E5A01" w:rsidRPr="007E5A01" w14:paraId="2BFAF82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EF741E6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pting and tailoring for individual CYP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6B82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D29DC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7E5A01" w:rsidRPr="007E5A01" w14:paraId="74B552C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0F314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apting to people's needs and circumsta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89FC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AB6750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04738A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3695E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ing around students' individual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E2DA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48B54F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439CE4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55765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wing CYP to have a bre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F24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B115D6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CB4105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AA5B2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wing time 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E233A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E38D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26862B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E4B43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aware of individual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C6E26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E947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5AB02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A024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f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F738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900661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06DFE4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525339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flexible to individu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EEC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50AF9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64058F8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C1381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idering how things can be personalised to students rather than en mas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98B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C8C78D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588A2B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5FEE6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time away when nee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25F47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216E1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7FACC6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D85D0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ipline is not always the ans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DE7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47364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CA10A4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7FD67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everyone need the same thing in a universal s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364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03A36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ACC93C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14076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uinely seeing students as individuals with individual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0262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85384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3C29496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4DCB34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on't label or dismiss student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5756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C5D28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EB0D98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F294AB" w14:textId="77777777" w:rsidR="007E5A01" w:rsidRPr="007E5A01" w:rsidRDefault="007E5A01">
            <w:pPr>
              <w:ind w:left="6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't lump students toge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B872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7CD6BE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629D9D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96DA4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e student sp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31FAB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E6C273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74A4CF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983F3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ing extra help when nee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42F2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5335F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157FFB5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76E8A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upport people who are nerv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60B1E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960D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653345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DA6BA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children calm down with things they like e.g., mus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FD62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D7C9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6ED937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10AE5F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those who need 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EAE6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347E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17E550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33EE81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ying barriers and hel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7120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DBAC75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27D455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690FA7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vidual YP needs and w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88C4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9D95AC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1A530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DAC10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individual children's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0DD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2D5B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ED3769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EEE30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s of support universal v. 1.1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0B503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1092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7C9A84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78E48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sure things don't seem unf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257F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C5D6A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5BB308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49882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ght need support at some stages not 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F235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AC0EA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C03ECF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94086CE" w14:textId="72DDDF6A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ed for multiple provision if you need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perate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A19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B1046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EBEE6E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A5B27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to tailor to YP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E43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681A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36AFD1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AD6CB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ering support tailored to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A1F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C8A5EF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28EC99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7BDB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d to individual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AA0A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C271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B1E1E2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AD983D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care without getting in trou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15E0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2E08A1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ED1914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784FF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kids need more help, we should give 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B3DA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BFE56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896E3B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BFA60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should be tailo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7E1F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EB59EB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BA128F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A9D7E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being sensitive to children's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30EE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801B3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84B83A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0AE05C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uld know about your problems so they can help bet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F470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B9619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89C0D8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07650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showing 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C955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6CA43E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0ACB19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C08DD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differentiated ne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AC93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C5788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0EE661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251D8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individual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563E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A7B59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D3DDE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4CFE42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 should have flexibility in school d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6C8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B3D3D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4A0C93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F533EC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vision that considers CYP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CEE12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CA0170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E5A01" w:rsidRPr="007E5A01" w14:paraId="17DC9A5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75493C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wing some 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9FF2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E13C79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7A05FF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518BA3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cipating needs of new stud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CC2A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095385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66084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8E5D3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everyone need the same thing in a universal s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78C6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5315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B1D3AB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58D16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e back in slowly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9C1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F7E4B5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9893E3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62972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ing people into th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379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C9DF5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3AE83B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25376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exibility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A2749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C60AB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58971E3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008CE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tting comfortable in the classroom ag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C0021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A1CA9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12B637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6E6BB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children feel comfortable (teache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B149F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6F55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1602D5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93EEB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make new students feel less nerv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874F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CB6EA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8A2014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B76EF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feel comfor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807A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64A3A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17BC22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16F01C" w14:textId="09D1E458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feel comfo</w:t>
            </w:r>
            <w:r w:rsidR="003B4F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EC224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EC761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974C38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3D40B9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ce of communicating expectations for trans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D79C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545FF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AF6780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F7F005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ying off a bit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BCBB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F73DD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13B6C9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C66898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sure pupils feel sa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35F4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78B2C9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A869B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FC273E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urn to 'normal' slowly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1ED6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019ED1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389F7E7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ED32D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ving YP stress and worry and dr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5DD1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A0FBBA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1DDCAE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9C371EC" w14:textId="63434D8D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ggered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appropriate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9A629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5C56C7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547A28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BD949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ing skills applicable to every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6F71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EC2E13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D789D9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831CAF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standing children's needs after COV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31704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ADE00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12F94CD5" w14:textId="77777777" w:rsidTr="003B4F7E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2D8B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 not the priority after COV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5D78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A743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2527AE79" w14:textId="77777777" w:rsidTr="003B4F7E">
        <w:tc>
          <w:tcPr>
            <w:tcW w:w="5954" w:type="dxa"/>
            <w:tcBorders>
              <w:left w:val="nil"/>
              <w:bottom w:val="nil"/>
              <w:right w:val="nil"/>
            </w:tcBorders>
          </w:tcPr>
          <w:p w14:paraId="01053B9C" w14:textId="77777777" w:rsidR="007E5A01" w:rsidRPr="003B4F7E" w:rsidRDefault="007E5A01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B4F7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) Being discreet and sensitive to vulnerabilit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E8894B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14" w:type="dxa"/>
            <w:tcBorders>
              <w:left w:val="nil"/>
              <w:bottom w:val="nil"/>
              <w:right w:val="nil"/>
            </w:tcBorders>
          </w:tcPr>
          <w:p w14:paraId="58BEA75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7E5A01" w:rsidRPr="007E5A01" w14:paraId="63F09AC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E5D0BF4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retion and confidenti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15F5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833E0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E5A01" w:rsidRPr="007E5A01" w14:paraId="2E6E162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6F335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need for privacy and dis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6D5BE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86AA5F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8B0B08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53AD5B" w14:textId="52E3D792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ing help isn't confidential - this is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f-pu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659E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F2BFB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BB63C8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722DD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discre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D379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D677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600471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93D307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discreet and creating space for private tal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1403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4E8E75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6693F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B3ACDF" w14:textId="5303B68A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eing discreet to avoid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rrass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5BBA4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9062F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6689346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34829E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tiality might be brok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750D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FF49F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D8B6B3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8ABA8C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r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6081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41C76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469757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9C408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retion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C501C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E1E05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4C497B8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CBADE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edom to speak without fear of information sh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D18E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C20B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4AA5A9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14950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 around confidentiality and information sha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5ADA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F93D0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7927F4E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61ECB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ing privacy in getting sup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1D00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7259DE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6EE12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CEADBC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vate convers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7337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B0D33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435CDA5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CC0C4E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 sharing it would breach bounda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4362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EDFF0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951975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C31746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achers might share what we s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BFA0D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8AA7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B72BE9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2889E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achers should have a quiet wo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6438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0099A5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0A44B2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C068F8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ust kids more than 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9C8E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CDE20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847947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E4B8D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privacy and confidenti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A6BD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4980D6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AF56AB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D169356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nerability and wellbeing in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1127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3F0D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7E5A01" w:rsidRPr="007E5A01" w14:paraId="65DB6DF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0C0DD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 making people vulner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6739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720F17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9AFCE0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1593F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unintended consequ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C9A2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622374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72CD61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809D1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unintended consequences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44DF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A0E98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A1A535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1DDA3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oiding unintended consequences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36BE1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527FCC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AFDCED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FCD92D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ing careful in MH conversations with younger childr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5C22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ACDF4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8EE223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F46B6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e when teaching vulnerable a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C9BD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768C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4860FE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2A2E1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llenging stigma and poor behaviour around MH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7D02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78FCC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9708BB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61CA77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llenging stigma and poor behaviour around MHW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98A76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5A0B4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672E27C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AD109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 might get jealous of flexibi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4B86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E201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08B178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6782E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ld do more damage than g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A86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A642FD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0E6360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117AA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selling and st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4676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481F5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D3875A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B2741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ure people are not exclu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6B12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E96E0B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F1130F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06239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eling forced to sh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06C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665EBB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180638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1911B6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children understand different consequ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E680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5CF6C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4094C3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76ED2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uch can teachers 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B2F9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F8E601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21DDF1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3BCB4C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ion of pupils with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EEC2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0B95C7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F66EFE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F0400E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ing sure students are not 'the odd one out' if they have MH probl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E656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D473B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3F7537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0EE11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people judging you for needing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C119B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05220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F032CE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4AC04C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pupils responding negatively to nee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7F13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8DD3C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A2318D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DD594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might be jealous about hel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BE426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05F20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F84722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F7CB437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pils may mock you for having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0D19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F65629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04336CDE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71B413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 that safe spaces become stigmati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EA33B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ECE878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729BBCD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3E43420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ing so not trigge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D1A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BB403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7768B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BA7B6A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ing about MH could make some people feel different, iso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C413C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837605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0811DD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2F8BAB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ing about MHW in a class is vulnerab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2BB74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D22F0E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D11A03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462C354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lking MH is still vulnerable for young people </w:t>
            </w:r>
            <w:proofErr w:type="gramStart"/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is day and ag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73D1F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44A2F9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6578AF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83CDD7C" w14:textId="77777777" w:rsidR="007E5A01" w:rsidRPr="007E5A01" w:rsidRDefault="007E5A01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onal codes later discarded as judged to be thin, sporadic, or unrelated to research ques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4F70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2513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7E5A01" w:rsidRPr="007E5A01" w14:paraId="602981A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77C2CDC" w14:textId="11D7FC2F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ke it interes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013AD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E3C08C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E5A01" w:rsidRPr="007E5A01" w14:paraId="6314829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5EADF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discussion and inte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C4E2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CF0205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4F2724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4E2B96B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't do too much talking with every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5DE5B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2438FD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A5A716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166CE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ve approach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277C2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7D325B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1020C3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ABDAF1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 might be bo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A0930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F350B5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06DAE7B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69B3F2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uld be challeng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5BD9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938504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BE39050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ACB7EFA" w14:textId="53239F06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paring for adulth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A44D6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3B456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7E5A01" w:rsidRPr="007E5A01" w14:paraId="1EA44E5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24109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cusing on progression in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15FD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6D619B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52F75D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05DBABE" w14:textId="1CEE1BAA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lp prepare students for their next steps </w:t>
            </w:r>
            <w:r w:rsidR="003B4F7E"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g.,</w:t>
            </w: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ivers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295C4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C5A3F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FC9921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C9C8B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 set expectations about next ste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C8EE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CB2509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C0608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F60D71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prepare to be citiz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1B804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915DCB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E5A01" w:rsidRPr="007E5A01" w14:paraId="64B262C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D43AF92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eping people on the straight and narr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C0F8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5CA85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CC6F04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A8431F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nowing what's right and wrong, having ru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772F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62E3B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A62E18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6FC6C99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has rules that aren't like 'real life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8871F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6893F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5E0C04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E733B15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isn't the same as real lif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9EFCF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E31C1B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786B8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A3D2BDF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prepares you to be a good citiz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882F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865BFB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99A2FF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C10B28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nting to be taught life ski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822E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7E0794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4624948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B2F5BB8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T values are longstanding - does everyone buy 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CB9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A8006A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910E81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46418AE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cating val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B15A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1B296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7E5A01" w:rsidRPr="007E5A01" w14:paraId="2B743F73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8A42AFE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a safe learning environment through lifelong lea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9713A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D953E5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AA8F59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B2EEA7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distraction and room away from difficul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3637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07BDBB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67BD5A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E364B9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g relaxation (art, mindfulnes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EBB9B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D418AF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E5A01" w:rsidRPr="007E5A01" w14:paraId="3DC0A32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7C057EA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couraging positive th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60A34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063BFC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0F3020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2403789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ing values that are 'real life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C876DC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484AD2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C0F5CF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5A209CE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get over difficult feelings and situ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1CFF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0D4BAC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268E85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46E00F7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lping people manage fee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244A7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54926F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FE4F4B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DA608D5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dden curriculum rather than tau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AD0E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30CDF7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4949718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D8D5504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oting wellbeing includes changing the sch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2159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311FFF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2CFE1D76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7545B0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ding to str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0096B6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2A2720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158D8E9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BBD0F50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ool requires some 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0A50C9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FC9F21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F6B56A5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8862ED9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chool tries to make things f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64E2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2004533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5F3D0D1A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3E7DCB9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ce to voice wor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8BC73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674E8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373B949F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42C79C8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lking about feelings helps make you ca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42900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B25E128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2CA64E4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C1707B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role of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B3C6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2A1091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E5A01" w:rsidRPr="007E5A01" w14:paraId="00D015AD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98D4CFA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ing par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1E35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9AB6F0D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0C71B6F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DC3A0E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olving parents and famil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3D0A1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7B9C2C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7E5A01" w:rsidRPr="007E5A01" w14:paraId="07F473D2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1840EF3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 have owners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899C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40E094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162C4D41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80C01E6" w14:textId="77777777" w:rsidR="007E5A01" w:rsidRPr="007E5A01" w:rsidRDefault="007E5A01">
            <w:pPr>
              <w:ind w:left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 should have a say in 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3C6AA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5D56262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6B946DC7" w14:textId="77777777" w:rsidTr="003B4F7E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9C6FA2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gs that help with feelings (e.g., mindfulnes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7A6FD7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121750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E5A01" w:rsidRPr="007E5A01" w14:paraId="4241E516" w14:textId="77777777" w:rsidTr="003B4F7E">
        <w:tc>
          <w:tcPr>
            <w:tcW w:w="5954" w:type="dxa"/>
            <w:tcBorders>
              <w:top w:val="nil"/>
              <w:left w:val="nil"/>
              <w:right w:val="nil"/>
            </w:tcBorders>
          </w:tcPr>
          <w:p w14:paraId="38446760" w14:textId="77777777" w:rsidR="007E5A01" w:rsidRPr="007E5A01" w:rsidRDefault="007E5A01">
            <w:pPr>
              <w:ind w:left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in lessons to rela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489F69B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right w:val="nil"/>
            </w:tcBorders>
          </w:tcPr>
          <w:p w14:paraId="3BC651EE" w14:textId="77777777" w:rsidR="007E5A01" w:rsidRPr="007E5A01" w:rsidRDefault="007E5A01">
            <w:pPr>
              <w:pStyle w:val="TableContents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5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74FE5DB9" w14:textId="77777777" w:rsidR="000B5FC9" w:rsidRPr="007E5A01" w:rsidRDefault="000B5FC9">
      <w:pPr>
        <w:rPr>
          <w:rFonts w:ascii="Times New Roman" w:hAnsi="Times New Roman" w:cs="Times New Roman"/>
          <w:sz w:val="20"/>
          <w:szCs w:val="20"/>
        </w:rPr>
      </w:pPr>
    </w:p>
    <w:sectPr w:rsidR="000B5FC9" w:rsidRPr="007E5A01" w:rsidSect="007E5A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000" w:right="1000" w:bottom="1000" w:left="1525" w:header="0" w:footer="100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6CDFF" w14:textId="77777777" w:rsidR="0027495E" w:rsidRDefault="0027495E">
      <w:pPr>
        <w:rPr>
          <w:rFonts w:hint="eastAsia"/>
        </w:rPr>
      </w:pPr>
      <w:r>
        <w:separator/>
      </w:r>
    </w:p>
  </w:endnote>
  <w:endnote w:type="continuationSeparator" w:id="0">
    <w:p w14:paraId="38AD64AF" w14:textId="77777777" w:rsidR="0027495E" w:rsidRDefault="002749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7AE08" w14:textId="77777777" w:rsidR="00EB6C27" w:rsidRDefault="00EB6C27">
    <w:pPr>
      <w:pStyle w:val="Footer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10845" w14:textId="2FA612B0" w:rsidR="000B5FC9" w:rsidRDefault="00000000">
    <w:pPr>
      <w:pStyle w:val="Footer"/>
      <w:rPr>
        <w:rFonts w:ascii="Helvetica Neue" w:hAnsi="Helvetica Neue"/>
        <w:sz w:val="20"/>
      </w:rPr>
    </w:pP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tab/>
    </w:r>
    <w:r>
      <w:rPr>
        <w:rFonts w:ascii="Helvetica Neue" w:hAnsi="Helvetica Neue"/>
        <w:sz w:val="20"/>
      </w:rPr>
      <w:fldChar w:fldCharType="begin"/>
    </w:r>
    <w:r>
      <w:rPr>
        <w:rFonts w:ascii="Helvetica Neue" w:hAnsi="Helvetica Neue"/>
        <w:sz w:val="20"/>
      </w:rPr>
      <w:instrText>PAGE</w:instrText>
    </w:r>
    <w:r>
      <w:rPr>
        <w:rFonts w:ascii="Helvetica Neue" w:hAnsi="Helvetica Neue"/>
        <w:sz w:val="20"/>
      </w:rPr>
      <w:fldChar w:fldCharType="separate"/>
    </w:r>
    <w:r>
      <w:rPr>
        <w:rFonts w:ascii="Helvetica Neue" w:hAnsi="Helvetica Neue"/>
        <w:sz w:val="20"/>
      </w:rPr>
      <w:t>32</w:t>
    </w:r>
    <w:r>
      <w:rPr>
        <w:rFonts w:ascii="Helvetica Neue" w:hAnsi="Helvetica Neue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B2297" w14:textId="77777777" w:rsidR="00EB6C27" w:rsidRDefault="00EB6C27">
    <w:pPr>
      <w:pStyle w:val="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CD367" w14:textId="77777777" w:rsidR="0027495E" w:rsidRDefault="0027495E">
      <w:pPr>
        <w:rPr>
          <w:rFonts w:hint="eastAsia"/>
        </w:rPr>
      </w:pPr>
      <w:r>
        <w:separator/>
      </w:r>
    </w:p>
  </w:footnote>
  <w:footnote w:type="continuationSeparator" w:id="0">
    <w:p w14:paraId="1E89B1EC" w14:textId="77777777" w:rsidR="0027495E" w:rsidRDefault="0027495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E7BA1" w14:textId="77777777" w:rsidR="00EB6C27" w:rsidRDefault="00EB6C27">
    <w:pPr>
      <w:pStyle w:val="Head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FBC44" w14:textId="77777777" w:rsidR="00DA49E0" w:rsidRDefault="00DA49E0" w:rsidP="00DA49E0">
    <w:pPr>
      <w:pStyle w:val="Header"/>
    </w:pPr>
  </w:p>
  <w:p w14:paraId="49CD4FF0" w14:textId="77777777" w:rsidR="00DA49E0" w:rsidRDefault="00DA49E0" w:rsidP="00DA49E0">
    <w:pPr>
      <w:pStyle w:val="Header"/>
    </w:pPr>
  </w:p>
  <w:p w14:paraId="5813B0E5" w14:textId="77777777" w:rsidR="00EB6C27" w:rsidRDefault="00EB6C27" w:rsidP="00DA49E0">
    <w:pPr>
      <w:pStyle w:val="Header"/>
      <w:rPr>
        <w:rFonts w:ascii="Times New Roman" w:hAnsi="Times New Roman" w:cs="Times New Roman"/>
        <w:sz w:val="20"/>
        <w:szCs w:val="20"/>
      </w:rPr>
    </w:pPr>
  </w:p>
  <w:p w14:paraId="1030DEE3" w14:textId="6EDAB9B8" w:rsidR="00DA49E0" w:rsidRPr="006A57BB" w:rsidRDefault="00DA49E0" w:rsidP="00DA49E0">
    <w:pPr>
      <w:pStyle w:val="Header"/>
      <w:rPr>
        <w:rFonts w:ascii="Times New Roman" w:hAnsi="Times New Roman" w:cs="Times New Roman"/>
        <w:sz w:val="20"/>
        <w:szCs w:val="20"/>
      </w:rPr>
    </w:pPr>
    <w:r w:rsidRPr="006A57BB">
      <w:rPr>
        <w:rFonts w:ascii="Times New Roman" w:hAnsi="Times New Roman" w:cs="Times New Roman"/>
        <w:sz w:val="20"/>
        <w:szCs w:val="20"/>
      </w:rPr>
      <w:t>CHILDREN AND YOUNG PEOPLE’S PERCEPTIONS OF WELLBEING PROVISION</w:t>
    </w:r>
  </w:p>
  <w:p w14:paraId="6FF7CAED" w14:textId="77777777" w:rsidR="00DA49E0" w:rsidRDefault="00DA49E0">
    <w:pPr>
      <w:pStyle w:val="Header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BA25B" w14:textId="77777777" w:rsidR="00EB6C27" w:rsidRDefault="00EB6C27">
    <w:pPr>
      <w:pStyle w:val="Head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06D38"/>
    <w:multiLevelType w:val="multilevel"/>
    <w:tmpl w:val="A4D8932E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 w16cid:durableId="821428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5FC9"/>
    <w:rsid w:val="000B5FC9"/>
    <w:rsid w:val="00110056"/>
    <w:rsid w:val="0027495E"/>
    <w:rsid w:val="003B4F7E"/>
    <w:rsid w:val="007C6068"/>
    <w:rsid w:val="007E5A01"/>
    <w:rsid w:val="00DA49E0"/>
    <w:rsid w:val="00EB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94B6E"/>
  <w15:docId w15:val="{D10D6E06-DA43-6747-BEAA-93FD8656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Arial Unicode MS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BodyText"/>
    <w:uiPriority w:val="9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BodyText"/>
    <w:uiPriority w:val="9"/>
    <w:unhideWhenUsed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BodyText"/>
    <w:uiPriority w:val="9"/>
    <w:semiHidden/>
    <w:unhideWhenUsed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Characters">
    <w:name w:val="Footnote Characters"/>
    <w:qFormat/>
  </w:style>
  <w:style w:type="character" w:customStyle="1" w:styleId="FootnoteAnchor">
    <w:name w:val="Footnote Anchor"/>
    <w:rPr>
      <w:vertAlign w:val="superscript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noteText">
    <w:name w:val="footnote text"/>
    <w:basedOn w:val="Normal"/>
    <w:pPr>
      <w:suppressLineNumbers/>
      <w:ind w:left="339" w:hanging="339"/>
    </w:pPr>
    <w:rPr>
      <w:sz w:val="20"/>
      <w:szCs w:val="20"/>
    </w:rPr>
  </w:style>
  <w:style w:type="paragraph" w:customStyle="1" w:styleId="HeaderandFooter">
    <w:name w:val="Header and Footer"/>
    <w:basedOn w:val="Normal"/>
    <w:qFormat/>
    <w:pPr>
      <w:suppressLineNumbers/>
      <w:tabs>
        <w:tab w:val="center" w:pos="4819"/>
        <w:tab w:val="right" w:pos="9638"/>
      </w:tabs>
    </w:pPr>
  </w:style>
  <w:style w:type="paragraph" w:styleId="Footer">
    <w:name w:val="footer"/>
    <w:basedOn w:val="Normal"/>
    <w:pPr>
      <w:suppressLineNumbers/>
      <w:tabs>
        <w:tab w:val="center" w:pos="7283"/>
        <w:tab w:val="right" w:pos="14566"/>
      </w:tabs>
    </w:p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7283"/>
        <w:tab w:val="right" w:pos="14566"/>
      </w:tabs>
    </w:pPr>
  </w:style>
  <w:style w:type="table" w:styleId="TableGrid">
    <w:name w:val="Table Grid"/>
    <w:basedOn w:val="TableNormal"/>
    <w:uiPriority w:val="39"/>
    <w:rsid w:val="007E5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DA4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0</Pages>
  <Words>3544</Words>
  <Characters>20204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Ola Demkowicz</cp:lastModifiedBy>
  <cp:revision>56</cp:revision>
  <cp:lastPrinted>2017-01-04T14:30:00Z</cp:lastPrinted>
  <dcterms:created xsi:type="dcterms:W3CDTF">2022-10-06T15:19:00Z</dcterms:created>
  <dcterms:modified xsi:type="dcterms:W3CDTF">2022-10-06T15:31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xport Date">
    <vt:lpwstr>2022-10-06T15:19:05</vt:lpwstr>
  </property>
  <property fmtid="{D5CDD505-2E9C-101B-9397-08002B2CF9AE}" pid="3" name="Folder Description">
    <vt:lpwstr>&lt;Folder Description&gt;</vt:lpwstr>
  </property>
  <property fmtid="{D5CDD505-2E9C-101B-9397-08002B2CF9AE}" pid="4" name="Folder Title">
    <vt:lpwstr>&lt;Folder Title&gt;</vt:lpwstr>
  </property>
  <property fmtid="{D5CDD505-2E9C-101B-9397-08002B2CF9AE}" pid="5" name="Header Description">
    <vt:lpwstr>&lt;Description&gt;</vt:lpwstr>
  </property>
  <property fmtid="{D5CDD505-2E9C-101B-9397-08002B2CF9AE}" pid="6" name="Header Name">
    <vt:lpwstr>&lt;Name&gt;</vt:lpwstr>
  </property>
  <property fmtid="{D5CDD505-2E9C-101B-9397-08002B2CF9AE}" pid="7" name="Header References">
    <vt:lpwstr>&lt;References&gt;</vt:lpwstr>
  </property>
  <property fmtid="{D5CDD505-2E9C-101B-9397-08002B2CF9AE}" pid="8" name="Header Sources">
    <vt:lpwstr>&lt;Sources&gt;</vt:lpwstr>
  </property>
  <property fmtid="{D5CDD505-2E9C-101B-9397-08002B2CF9AE}" pid="9" name="Item Description">
    <vt:lpwstr>&lt;description&gt;</vt:lpwstr>
  </property>
  <property fmtid="{D5CDD505-2E9C-101B-9397-08002B2CF9AE}" pid="10" name="Item Name">
    <vt:lpwstr>&lt;item&gt;</vt:lpwstr>
  </property>
  <property fmtid="{D5CDD505-2E9C-101B-9397-08002B2CF9AE}" pid="11" name="Item References">
    <vt:lpwstr>&lt;refs&gt;</vt:lpwstr>
  </property>
  <property fmtid="{D5CDD505-2E9C-101B-9397-08002B2CF9AE}" pid="12" name="Item Sources">
    <vt:lpwstr>&lt;sources&gt;</vt:lpwstr>
  </property>
  <property fmtid="{D5CDD505-2E9C-101B-9397-08002B2CF9AE}" pid="13" name="Project Name">
    <vt:lpwstr>Untitled</vt:lpwstr>
  </property>
</Properties>
</file>